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2 Table. Full artical assessed for excluded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W w:w="1388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1200"/>
        <w:gridCol w:w="1449"/>
        <w:gridCol w:w="1570"/>
        <w:gridCol w:w="781"/>
        <w:gridCol w:w="1850"/>
        <w:gridCol w:w="63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ason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ervene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dentifier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ournal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t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FAT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3390/genes10121051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s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 24-month follow-up study of the effect of intra-articular injection of autologouss microfragmented fat tissue on proteoglycan synthesis in patients with knee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5966/sctm.2015-02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m Cells Translational Medicin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ipose mesenchymal stromal cell-based therapy for severe osteoarthritis of the knee: A phase I dose-escalation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16/j.arthro.2015.09.0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throscopy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ipose-Derived Mesenchymal Stem Cells With Microfracture Versus Microfracture Alone: 2-Year Follow-up of a Prospective Randomized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M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2106/JBJS.M.00058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ournal of bone and joint surgery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ult human mesenchymal stem cells delivered via intra-articular injection to the knee following partial medial meniscectomy: a randomized, double-blind, controlled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C-MSCs</w:t>
            </w:r>
          </w:p>
          <w:bookmarkEnd w:id="0"/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77/2325967120973052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thopaedic Journal of Sports Medicine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logeneic Umbilical Cord Blood–Derived Mesenchymal Stem Cell Implantation Versus Microfracture for Large, Full-Thickness Cartilage Defects in Older Patients: A Multicenter Randomized Clinical Trial and Extended 5-Year Clinical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C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07/s00264-020-04852-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ernational orthopaedics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llogeneic umbilical cord blood-derived mesenchymal stem cells combined with high tibial osteotomy: a retrospective study on safety and early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mniotic dehydrated cel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2217/rme-2022-00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generative Medicin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mniotic dehydrated cell and protein concentrate versus corticosteroid in knee osteoarthritis: preliminary find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2"/>
                <w:szCs w:val="22"/>
                <w:shd w:val="clear" w:fill="FFFFFF"/>
              </w:rPr>
              <w:t>BMAC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3390/jcm8030392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ournal of Clinical Medicine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utologousss Matrix-Induced Chondrogenesis (AMIC) and AMIC enhanced by autologousss concentrated Bone Marrow Aspirate (BMAC) Allow for stable clinical and functional improvements at up to 9 years follow-up: Results from a Randomized controlled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mbined with oth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ripher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lood Stem Cells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55/2017/8925132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m Cells International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voidance of Total Knee Arthroplasty in Early Osteoarthritis of the Knee with Intra-Articular Implantation of autologouss Activated Peripheral Blood Stem Cells versus Hyaluronic Acid: a Randomized Controlled Trial with Differential Effects of Growth Factor Add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2"/>
                <w:szCs w:val="22"/>
                <w:shd w:val="clear" w:fill="FFFFFF"/>
              </w:rPr>
              <w:t>BMA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07/s00167-021-06793-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NE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ne marrow aspirate concentrate injections provide similar result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ersus viscosupplementation up to 24 months of follo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p in patient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ith symptomatic knee osteoarthritis. A randomized controlled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2"/>
                <w:szCs w:val="22"/>
                <w:shd w:val="clear" w:fill="FFFFFF"/>
              </w:rPr>
              <w:t>BMA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3390/medicina571111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dicin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one Marrow Aspirate Concentrate versus Platelet Rich Plasm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 Hyaluronic Acid for the Treatment of Knee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2"/>
                <w:szCs w:val="22"/>
                <w:shd w:val="clear" w:fill="FFFFFF"/>
              </w:rPr>
              <w:t>BMAC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86/s12891-021-04910-5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C Musculoskeletal Disorders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one marrow aspirate concentrate versus platelet-rich plasma for treating knee osteoarthritis: a one-year non-randomized retrospective comparative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80/03008207.2022.2074841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nective Tissue Research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inical and laboratory findings following transplantation of allogeneic adipose-derived mesenchymal stromal cells in knee osteoarthritis, a brief rep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rapatellar fat pad cell concentrat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86/s13018-021-02224-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ournal of orthopaedic surgery and research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clinical efficacy of arthroscopic therapy with knee infrapatellar fat pad cell concentrates in treating knee cartilage lesion: a prospective, randomized, and controlled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artica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F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77/2325967120S001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thopaedic journal of sports medicin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inical efficacy of intra-articular mesenchymal stem cells for the treatment of knee osteoarthritis: a double blinded, prospective, randomized, controlled clinical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F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77/03635465198999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merican journal of sports medicin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inical Efficacy of Intra-articular Mesenchymal Stromal Cells for the Treatment of Knee Osteoarthritis: a Double-Blinded Prospective Randomized Controlled Clinical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FAT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07/s00264-020-04835-z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ernational Orthopaedics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inical evaluation of micro-fragmented adipose tissue as a treatment option for patients with meniscus tears with osteoarthritis: a prospective pilot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F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3389/fcell.2023.1106279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rontiers in Cell and Developmental Biology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linical phase I/II trial of SVF therapy for cartilage regeneration: A cellular therapy with novel 3D MRI imaging for evaluating chondral defect of knee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F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5966/sctm.2016-00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m Cells Translational Medicin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mparative Clinical Observation of Arthroscopic Microfracture in the Presence and Absence of a Stromal Vascular Fraction Injection for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F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16/j.arthro.2014.05.0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throscopy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mparative outcomes of open-wedge high tibial osteotomy with platelet-rich plasma alone or in combination with mesenchymal stem cell treatment: a prospective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languag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C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7507/1002-1892.201603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inese Journal of Reparative and Reconstructive Surgery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URATIVE EFFECT OF HUMAN UMBILICAL CORD MESENCHYMAL STEM CELLS BY INTRA-ARTICULAR INJECTION FOR DEGENERATIVE KNEE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derived mononuclear cells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16/j.medici.2017.02.002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dicina-Lithuania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comparison of knee osteoarthritis treatment with single-dose bone marrow-derived mononuclear cells vs. hyaluronic acid injec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AC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2217/rme-2020-0020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generative Medicine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o knee injection portals affect clinical results of bone marrow aspirate concentrate injection in the treatment of osteoarthritis? A prospective randomized controlled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mplete study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discoveryjournals.org/medicalscience/current_issue/v24/n103/A6.htm" \o "https://www.discoveryjournals.org/medicalscience/current_issue/v24/n103/A6.htm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https://www.discoveryjournals.org/medicalscience/current_issue/v24/n103/A6.ht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dical Scienc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ffect of administration of mesenchymal stem cells on cartilage recovery and knee function in patients with Knee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F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55/2022/27775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med Research International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Effect of autologouss Adipose-Derived Stromal Vascular Fractions on Cartilage Regeneration Was Quantitatively Evaluated Based on the 3D-FS-SPGR Sequence: A Clinical Trial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4715/cmb/2021.67.3.19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ellular and Molecular Biology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effect of synthesized cartilage tissue from human adipose-derived mesenchymal stem cells in orthopedic spine surgery in patients with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F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ournal of biological regulators and homeostatic agents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valuation of the use of autologouss micro-fragmented adipose tissue in the treatment of knee osteoarthritis: preliminary results of a randomized controlled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2217/rme-2017-01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generative medicin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 adipose-derived mesenchymal stem cells for osteoarthritis: a pilot study with long-term follow-up and repeated injec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mniotic Suspens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3390/jcm111232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ournal of Clinical Medicin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 Amniotic Suspension Allograft Improves Pain and Function in Knee Osteoarthritis: A Prospective Not Randomized Clinical Pilot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A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07/s00264-020-04571-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ernational orthopaedics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 bone marrow mesenchymal stem cell injection in subchondral lesions of knee osteoarthritis: a prospective randomized study versus contralateral arthroplasty at a mean fifteen year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mbined with oth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2217/rme-2019-0068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generative Medicine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man adipose-derived mesenchymal progenitor cells plus microfracture and hyaluronic acid for cartilage repair: a Phase IIa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F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07/s00167-019-05729-3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nee surgery, sports traumatology, arthroscopy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mplantation of mesenchymal stem cells in combination with allogenic cartilage improves cartilage regeneration and clinical outcomes in patients with concomitant high tibial osteotom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bookmarkEnd w:id="1"/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16/j.knee.2012.04.0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ne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rapatellar fat pad-derived mesenchymal stem cell therapy for knee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mbined with oth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16/j.arthro.2013.09.0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throscopy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jectable cultured bone marrow-derived mesenchymal stem cells in varus knees with cartilage defects undergoing high tibial osteotomy: A prospective, randomized controlled clinical trial with 2 years'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tracted artica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F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86/s12967-017-1242-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ournal of Translational Medicin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ra-articular injection in the knee of adipose derived stromal cells (stromal vascular fraction) and platelet rich plasma for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02/jgm.3002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ournal of Gene Medicine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ra-articular injection of autologouss adipose-derived mesenchymal stem cells in the treatment of knee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F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07/s00264-018-4099-0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ernational Orthopaedics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ra-articular injection of autologouss adipose-derived stromal vascular fractions for knee osteoarthritis: a double-blind randomized self-controlled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mbined with oth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93/stcltm/szac0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m cells translational medicin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ra-articular Injection of Mesenchymal Stem Cells after High Tibial Osteotomy in Osteoarthritic Knee: two-Year Follow-up of Randomized Control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77/03635465177166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merican Journal of Sports Medicin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ra-articular Injection of Mesenchymal Stem Cells for the Treatment of Osteoarthritis of the Knee A 2-Year Follow-up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artical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-MSCs</w:t>
            </w:r>
            <w:bookmarkEnd w:id="2"/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86/s12967-018-1591-7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ournal of translational medicine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ra-articular injection of two different doses of autologouss bone marrow mesenchymal stem cells versus hyaluronic acid in the treatment of knee osteoarthritis: long-term follow up of a multicenter randomized controlled clinical trial (phase I/I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2217/rme-2019-0106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generative Medicine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ra-articular injections of allogeneic human adipose-derived mesenchymal progenitor cells in patients with symptomatic bilateral knee osteoarthritis: a Phase I pilot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F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3390/biomedicines100306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iomedicines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ra-Articular Injections of autologouss Adipose Tissue or Platelet-Rich Plasma Comparably Improve Clinical and Functional Outcomes in Patients with Knee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-MSC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07/s00167-018-4883-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nee surgery, sports traumatology, arthroscopy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ra-articular injections of expanded mesenchymal stem cells with and without addition of platelet-rich plasma are safe and effective for knee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AC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21823/2311-2905-1669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avmatologiya I Ortopediya Rossii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raosseous Injection of autologouss Bone Marrow Aspirate Concentrate and PlateLet-Rich Plasma for Treatment of Knee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ynovia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SC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07/s00402-014-2136-z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chives of Orthopaedic and Trauma Surgery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trix-induced autologouss mesenchymal stem cell implantation versus matrix-induced autologouss chondrocyte implantation in the treatment of chondral defects of the knee: a 2-year randomized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F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07/s00167-022-07101-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nee Surgery Sports Traumatology Arthroscopy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cro-fragmented adipose tissue (mFAT) associated with arthroscopic debridement provides functional improvement in knee osteoarthritis: a randomized controlled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F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77/036354652211158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American journal of sports medicin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crofragmented Adipose Tissue Versus Platelet-Rich Plasma for the Treatment of Knee Osteoarthritis: A Prospective Randomized Controlled Trial at 2-Year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F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86/s13287-022-02788-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m Cell Research &amp; Therapy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d-term prognosis of the stromal vascular fraction for knee osteoarthritis: a minimum 5-year follow-up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ondrocytes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55/s-0036-1597275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ournal of Knee Surgery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 MRI Evaluation of Patients Who Underwent Treatment with a Cell-Mediated Gene Therapy for Degenerative Knee Arthritis: A Phase IIa Clinical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86/s13287-019-1406-7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m Cell Research &amp; Therapy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ulti-compositional MRI evaluation of repair cartilage in knee osteoarthritis with treatment of allogeneic human adipose-derived mesenchymal progenitor cel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-MSC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nals of the Academy of Medicine Singapor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 novel, minimally-invasive technique of cartilage repair in the human knee using arthroscopic microfracture and injections of mesenchymal stem cells and hyaluronic acid-a prospective comparative study on safety and short-term effica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mbined with oth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A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xueshu.baidu.com/usercenter/data/journal?cmd=jump&amp;tn=SE_baiduxueshu_c1gjeupa&amp;ie=utf-8&amp;sc_f_para=sc_hilight=publish&amp;sort=sc_cited&amp;wd=journaluri:(15926a80234caa3c) Journal of the Indian Medical Association" \o "https://xueshu.baidu.com/usercenter/data/journal?cmd=jump&amp;tn=SE_baiduxueshu_c1gjeupa&amp;ie=utf-8&amp;sc_f_para=sc_hilight=publish&amp;sort=sc_cited&amp;wd=journaluri:(15926a80234caa3c) Journal of the Indian Medical Association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  <w:t>Journal of the Indian Medical Associ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new avenues in the management of osteo-arthritis of knee--stem cel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AC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77/0363546516656179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merican Journal of Sports Medicine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ne-Stage Cartilage Repair Using a Hyaluronic Acid-Based Scaffold With Activated Bone Marrow-Derived Mesenchymal Stem Cells Compared With Microfracture Five-Year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F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7759/cureus.34595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ureus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utcome of Intra-articular Injection of Total Stromal Cells and Platelet-Rich Plasma in Primary Knee Osteoarthritis: A Randomized Clinical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D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55/2022/60484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vances in orthopedics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let-Rich Plasma and Adipose-Derived Mesenchymal Stem Cells in Association with Arthroscopic Microfracture of Knee Articular Cartilage Defects: a Pilot Randomized Controlled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F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77/232596712211206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thopaedic journal of sports medicin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latelet-Rich Plasma Versus Microfragmented Adipose Tissue for Knee Osteoarthritis: a Randomized Controlled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A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16/j.knee.2020.08.0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ne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sitive early clinical outcomes of bone marrow aspirate concentrate for osteoarthritis using a novel fenestrated troc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FAT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89/scd.2021.0053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em Cells and Development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 Prospective Study Comparing Leukocyte-Poor Platelet-Rich Plasma Combined with Hyaluronic Acid and autologouss Microfragmented Adipose Tissue in Patients with Early Knee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AC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77/0363546516662455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merican Journal of Sports Medicine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 Prospective, Single-Blind, Placebo-Controlled Trial of Bone Marrow Aspirate Concentrate for Knee Osteoarth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A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77/19476035187961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rtilag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uantitative T2 MRI Mapping and 12-Month Follow-up in a Randomized, Blinded, Placebo Controlled Trial of Bone Marrow Aspiration and Concentration for Osteoarthritis of the Kne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UC-MSC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16/j.jcjp.2021.1000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ournal of Cartilage and Joint Preservation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afety of an allogeneic, human, umbilical cord blood-derived mesenchymal stem cells-4% hyaluronate composite for cartilage repair in the kn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A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46582/JSRM.17010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ournal of stem cells &amp; regenerative medicin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 single-blinded randomized controlled trial of mesenchymal stem cell therapy for the treatment of osteoarthritis of the knee with active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AC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186/s12967-018-1736-8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ournal of Translational Medicine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 specific protocol of autologouss bone marrow concentrate and platelet products versus exercise therapy for symptomatic knee osteoarthritis: a randomized controlled trial with 2year 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AC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07/s00264-020-04687-7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ernational Orthopaedics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bchondral bone or intra-articular injection of bone marrow concentrate mesenchymal stem cells in bilateral knee osteoarthritis: what better postpone knee arthroplasty at fifteen years? A randomized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A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07/s00264-018-3916-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ernational orthopaedics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bchondral stem cell therapy versus contralateral total knee arthroplasty for osteoarthritis following secondary osteonecrosis of the kn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VF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3390/cells80403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ells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me-and kellgren-lawrence grade-dependent changes in intra-articularly transplanted stromal vascular fraction in osteoarthritic pati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0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t relevant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M-MSCs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16/j.reth.2019.06.002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generative therapy</w:t>
            </w:r>
          </w:p>
        </w:tc>
        <w:tc>
          <w:tcPr>
            <w:tcW w:w="6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ansplantation of autologouss bone marrow-derived mesenchymal stem cells under arthroscopic surgery with microfracture versus microfracture alone for articular cartilage lesions in the knee: a multicenter prospective randomized control clinical tr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correct study design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MFAT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007/s00264-021-05093-3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ternational Orthopaedics</w:t>
            </w:r>
          </w:p>
        </w:tc>
        <w:tc>
          <w:tcPr>
            <w:tcW w:w="63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 use of intra-articular injection of autologous micro-fragmented adipose tissue as pain treatment for ankle osteoarthritis: a prospective not randomized clinical study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AD= Adipose tissue, BM= Bone marrow, UC= Umbilical cord blood, MSC= Mesenchymal stem cell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MFA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= M</w:t>
      </w:r>
      <w:r>
        <w:rPr>
          <w:rFonts w:hint="default" w:ascii="Times New Roman" w:hAnsi="Times New Roman" w:cs="Times New Roman"/>
          <w:sz w:val="22"/>
          <w:szCs w:val="22"/>
        </w:rPr>
        <w:t>icro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-</w:t>
      </w:r>
      <w:r>
        <w:rPr>
          <w:rFonts w:hint="default" w:ascii="Times New Roman" w:hAnsi="Times New Roman" w:cs="Times New Roman"/>
          <w:sz w:val="22"/>
          <w:szCs w:val="22"/>
        </w:rPr>
        <w:t>fragmented fat tissu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, BMAC= B</w:t>
      </w:r>
      <w:r>
        <w:rPr>
          <w:rFonts w:hint="default" w:ascii="Times New Roman" w:hAnsi="Times New Roman" w:cs="Times New Roman"/>
          <w:sz w:val="22"/>
          <w:szCs w:val="22"/>
        </w:rPr>
        <w:t>one marrow aspirate concentrat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, SVF= S</w:t>
      </w:r>
      <w:r>
        <w:rPr>
          <w:rFonts w:hint="default" w:ascii="Times New Roman" w:hAnsi="Times New Roman" w:cs="Times New Roman"/>
          <w:sz w:val="22"/>
          <w:szCs w:val="22"/>
        </w:rPr>
        <w:t>tromal vascular fraction stem cell</w:t>
      </w: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bookmarkStart w:id="3" w:name="_GoBack"/>
      <w:bookmarkEnd w:id="3"/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wZjgzZTNjNGIwNWZlNmJiODBhMTg3ZjdmOWFhZDIifQ=="/>
  </w:docVars>
  <w:rsids>
    <w:rsidRoot w:val="00000000"/>
    <w:rsid w:val="098C2690"/>
    <w:rsid w:val="358A4150"/>
    <w:rsid w:val="4C121379"/>
    <w:rsid w:val="551D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275</Words>
  <Characters>16419</Characters>
  <Lines>0</Lines>
  <Paragraphs>0</Paragraphs>
  <TotalTime>2</TotalTime>
  <ScaleCrop>false</ScaleCrop>
  <LinksUpToDate>false</LinksUpToDate>
  <CharactersWithSpaces>1820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7:46:00Z</dcterms:created>
  <dc:creator>zbc</dc:creator>
  <cp:lastModifiedBy>ZBC</cp:lastModifiedBy>
  <dcterms:modified xsi:type="dcterms:W3CDTF">2024-05-07T02:1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3433EFE167D477CA991A8167067AC38_12</vt:lpwstr>
  </property>
</Properties>
</file>